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422D6" w14:textId="77777777" w:rsidR="00B25A47" w:rsidRPr="00D34D8A" w:rsidRDefault="008F7C29" w:rsidP="00B25A47">
      <w:pPr>
        <w:rPr>
          <w:rFonts w:ascii="Garamond" w:hAnsi="Garamond"/>
        </w:rPr>
      </w:pPr>
      <w:r>
        <w:rPr>
          <w:rFonts w:ascii="Garamond" w:hAnsi="Garamond"/>
        </w:rPr>
        <w:t>Appendix S2</w:t>
      </w:r>
      <w:bookmarkStart w:id="0" w:name="_GoBack"/>
      <w:bookmarkEnd w:id="0"/>
      <w:r w:rsidR="00B25A47" w:rsidRPr="00D34D8A">
        <w:rPr>
          <w:rFonts w:ascii="Garamond" w:hAnsi="Garamond"/>
        </w:rPr>
        <w:t>:</w:t>
      </w:r>
    </w:p>
    <w:p w14:paraId="7DE937CA" w14:textId="77777777" w:rsidR="00B25A47" w:rsidRPr="00D34D8A" w:rsidRDefault="00B25A47" w:rsidP="00B25A47">
      <w:pPr>
        <w:jc w:val="center"/>
        <w:rPr>
          <w:rFonts w:ascii="Garamond" w:hAnsi="Garamond"/>
          <w:u w:val="single"/>
        </w:rPr>
      </w:pPr>
      <w:r w:rsidRPr="00D34D8A">
        <w:rPr>
          <w:rFonts w:ascii="Garamond" w:hAnsi="Garamond"/>
          <w:u w:val="single"/>
        </w:rPr>
        <w:t>Interview Guidelines – MPS</w:t>
      </w:r>
      <w:r>
        <w:rPr>
          <w:rFonts w:ascii="Garamond" w:hAnsi="Garamond"/>
          <w:u w:val="single"/>
        </w:rPr>
        <w:t xml:space="preserve"> VI </w:t>
      </w:r>
      <w:r w:rsidRPr="00D34D8A">
        <w:rPr>
          <w:rFonts w:ascii="Garamond" w:hAnsi="Garamond"/>
          <w:u w:val="single"/>
        </w:rPr>
        <w:t>Patients with</w:t>
      </w:r>
      <w:r>
        <w:rPr>
          <w:rFonts w:ascii="Garamond" w:hAnsi="Garamond"/>
          <w:u w:val="single"/>
        </w:rPr>
        <w:t xml:space="preserve"> a</w:t>
      </w:r>
      <w:r w:rsidRPr="00D34D8A">
        <w:rPr>
          <w:rFonts w:ascii="Garamond" w:hAnsi="Garamond"/>
          <w:u w:val="single"/>
        </w:rPr>
        <w:t xml:space="preserve"> Turkish Background</w:t>
      </w:r>
    </w:p>
    <w:p w14:paraId="770E4E98" w14:textId="77777777" w:rsidR="00B25A47" w:rsidRPr="00D34D8A" w:rsidRDefault="00B25A47" w:rsidP="00B25A47">
      <w:pPr>
        <w:rPr>
          <w:rFonts w:ascii="Garamond" w:hAnsi="Garamond"/>
        </w:rPr>
      </w:pPr>
    </w:p>
    <w:p w14:paraId="7AEA1420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1. General Facts: Bibliographical Facts / Social Factors</w:t>
      </w:r>
    </w:p>
    <w:p w14:paraId="01131A06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From where did your parents </w:t>
      </w:r>
      <w:r>
        <w:rPr>
          <w:rFonts w:ascii="Garamond" w:hAnsi="Garamond"/>
        </w:rPr>
        <w:t>originate</w:t>
      </w:r>
      <w:r w:rsidRPr="00D34D8A">
        <w:rPr>
          <w:rFonts w:ascii="Garamond" w:hAnsi="Garamond"/>
        </w:rPr>
        <w:t>?</w:t>
      </w:r>
    </w:p>
    <w:p w14:paraId="54D9F82C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2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When did they come to Germany?</w:t>
      </w:r>
    </w:p>
    <w:p w14:paraId="49129F54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3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What do you know about the life of your parents before you were born (profession/migratory experience)? </w:t>
      </w:r>
    </w:p>
    <w:p w14:paraId="6A773BAB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1.4. Where </w:t>
      </w:r>
      <w:r>
        <w:rPr>
          <w:rFonts w:ascii="Garamond" w:hAnsi="Garamond"/>
        </w:rPr>
        <w:t xml:space="preserve">were </w:t>
      </w:r>
      <w:r w:rsidRPr="00D34D8A">
        <w:rPr>
          <w:rFonts w:ascii="Garamond" w:hAnsi="Garamond"/>
        </w:rPr>
        <w:t>you born and what can you tell me about your childhood?</w:t>
      </w:r>
    </w:p>
    <w:p w14:paraId="7B390D5F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5. Which schools did you go to? What did you do after you finished school?</w:t>
      </w:r>
    </w:p>
    <w:p w14:paraId="56C2F830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6. Where are you living right now and with whom?</w:t>
      </w:r>
    </w:p>
    <w:p w14:paraId="10B81AE3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7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How would you describe your financial situation?</w:t>
      </w:r>
    </w:p>
    <w:p w14:paraId="01EC3AF4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8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How many siblings do you have? What kind of profession do they have? Where do they live?</w:t>
      </w:r>
    </w:p>
    <w:p w14:paraId="5E9E56DD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9. Where do your other relatives live?</w:t>
      </w:r>
    </w:p>
    <w:p w14:paraId="7B774D47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0. Do you have contact with them?</w:t>
      </w:r>
    </w:p>
    <w:p w14:paraId="2ADC8A57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1. How important is your family to you?</w:t>
      </w:r>
    </w:p>
    <w:p w14:paraId="69B3F4A9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2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Are you and your family religious? Are you practicing? If so, what do you do?</w:t>
      </w:r>
    </w:p>
    <w:p w14:paraId="37BDD50E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3. What kind of relation</w:t>
      </w:r>
      <w:r>
        <w:rPr>
          <w:rFonts w:ascii="Garamond" w:hAnsi="Garamond"/>
        </w:rPr>
        <w:t>ship</w:t>
      </w:r>
      <w:r w:rsidRPr="00D34D8A">
        <w:rPr>
          <w:rFonts w:ascii="Garamond" w:hAnsi="Garamond"/>
        </w:rPr>
        <w:t xml:space="preserve"> do you have to Turkey? Can you imagine to live there?</w:t>
      </w:r>
    </w:p>
    <w:p w14:paraId="08A355E0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1.14. Do you like to live in Berlin (or other city) and why?</w:t>
      </w:r>
    </w:p>
    <w:p w14:paraId="7D223967" w14:textId="77777777" w:rsidR="00B25A47" w:rsidRPr="00D34D8A" w:rsidRDefault="00B25A47" w:rsidP="00B25A47">
      <w:pPr>
        <w:rPr>
          <w:rFonts w:ascii="Garamond" w:hAnsi="Garamond"/>
        </w:rPr>
      </w:pPr>
    </w:p>
    <w:p w14:paraId="25012C1D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2. Subjective perception of the disease in everyday life?</w:t>
      </w:r>
    </w:p>
    <w:p w14:paraId="39062C94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2.1. How would you describe a typical day in your life?</w:t>
      </w:r>
    </w:p>
    <w:p w14:paraId="3CE8EDA7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2.2. Do you notice the </w:t>
      </w:r>
      <w:r>
        <w:rPr>
          <w:rFonts w:ascii="Garamond" w:hAnsi="Garamond"/>
        </w:rPr>
        <w:t xml:space="preserve">illness </w:t>
      </w:r>
      <w:r w:rsidRPr="00D34D8A">
        <w:rPr>
          <w:rFonts w:ascii="Garamond" w:hAnsi="Garamond"/>
        </w:rPr>
        <w:t>in everyday life? If so, how?</w:t>
      </w:r>
    </w:p>
    <w:p w14:paraId="4EF1E8DF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2.3. H</w:t>
      </w:r>
      <w:r>
        <w:rPr>
          <w:rFonts w:ascii="Garamond" w:hAnsi="Garamond"/>
        </w:rPr>
        <w:t>ow do people around you react to</w:t>
      </w:r>
      <w:r w:rsidRPr="00D34D8A">
        <w:rPr>
          <w:rFonts w:ascii="Garamond" w:hAnsi="Garamond"/>
        </w:rPr>
        <w:t xml:space="preserve"> your </w:t>
      </w:r>
      <w:r>
        <w:rPr>
          <w:rFonts w:ascii="Garamond" w:hAnsi="Garamond"/>
        </w:rPr>
        <w:t>illness</w:t>
      </w:r>
      <w:r w:rsidRPr="00D34D8A">
        <w:rPr>
          <w:rFonts w:ascii="Garamond" w:hAnsi="Garamond"/>
        </w:rPr>
        <w:t>?</w:t>
      </w:r>
    </w:p>
    <w:p w14:paraId="317F9E9C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2.4. Has your health condition changed over the years? If so, how?</w:t>
      </w:r>
    </w:p>
    <w:p w14:paraId="07F49A38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2.5. Are you talking with others about your </w:t>
      </w:r>
      <w:r>
        <w:rPr>
          <w:rFonts w:ascii="Garamond" w:hAnsi="Garamond"/>
        </w:rPr>
        <w:t>illness</w:t>
      </w:r>
      <w:r w:rsidRPr="00D34D8A">
        <w:rPr>
          <w:rFonts w:ascii="Garamond" w:hAnsi="Garamond"/>
        </w:rPr>
        <w:t>? If so, with whom? If not, why not?</w:t>
      </w:r>
    </w:p>
    <w:p w14:paraId="4DCD1E20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2.6. Are you talking about the </w:t>
      </w:r>
      <w:r>
        <w:rPr>
          <w:rFonts w:ascii="Garamond" w:hAnsi="Garamond"/>
        </w:rPr>
        <w:t xml:space="preserve">illness </w:t>
      </w:r>
      <w:r w:rsidRPr="00D34D8A">
        <w:rPr>
          <w:rFonts w:ascii="Garamond" w:hAnsi="Garamond"/>
        </w:rPr>
        <w:t>within your family? Are you talking about it with your relatives who are also directly affected by MPS?</w:t>
      </w:r>
    </w:p>
    <w:p w14:paraId="51098BEA" w14:textId="77777777" w:rsidR="00B25A47" w:rsidRPr="00D34D8A" w:rsidRDefault="00B25A47" w:rsidP="00B25A47">
      <w:pPr>
        <w:rPr>
          <w:rFonts w:ascii="Garamond" w:hAnsi="Garamond"/>
        </w:rPr>
      </w:pPr>
    </w:p>
    <w:p w14:paraId="76496520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3. Knowledge about the disease</w:t>
      </w:r>
    </w:p>
    <w:p w14:paraId="78B963A6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3.1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Please describe</w:t>
      </w:r>
      <w:r>
        <w:rPr>
          <w:rFonts w:ascii="Garamond" w:hAnsi="Garamond"/>
        </w:rPr>
        <w:t>,</w:t>
      </w:r>
      <w:r w:rsidRPr="00D34D8A">
        <w:rPr>
          <w:rFonts w:ascii="Garamond" w:hAnsi="Garamond"/>
        </w:rPr>
        <w:t xml:space="preserve"> in your own words, what kind of </w:t>
      </w:r>
      <w:r>
        <w:rPr>
          <w:rFonts w:ascii="Garamond" w:hAnsi="Garamond"/>
        </w:rPr>
        <w:t xml:space="preserve">illness </w:t>
      </w:r>
      <w:r w:rsidRPr="00D34D8A">
        <w:rPr>
          <w:rFonts w:ascii="Garamond" w:hAnsi="Garamond"/>
        </w:rPr>
        <w:t>you have</w:t>
      </w:r>
      <w:r>
        <w:rPr>
          <w:rFonts w:ascii="Garamond" w:hAnsi="Garamond"/>
        </w:rPr>
        <w:t>.</w:t>
      </w:r>
    </w:p>
    <w:p w14:paraId="7B30CE36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Optional Question: Where does this </w:t>
      </w:r>
      <w:r>
        <w:rPr>
          <w:rFonts w:ascii="Garamond" w:hAnsi="Garamond"/>
        </w:rPr>
        <w:t xml:space="preserve">illness </w:t>
      </w:r>
      <w:r w:rsidRPr="00D34D8A">
        <w:rPr>
          <w:rFonts w:ascii="Garamond" w:hAnsi="Garamond"/>
        </w:rPr>
        <w:t xml:space="preserve">come from? How </w:t>
      </w:r>
      <w:r>
        <w:rPr>
          <w:rFonts w:ascii="Garamond" w:hAnsi="Garamond"/>
        </w:rPr>
        <w:t>did you come to realize</w:t>
      </w:r>
      <w:r w:rsidRPr="00D34D8A">
        <w:rPr>
          <w:rFonts w:ascii="Garamond" w:hAnsi="Garamond"/>
        </w:rPr>
        <w:t xml:space="preserve"> that you have this </w:t>
      </w:r>
      <w:r>
        <w:rPr>
          <w:rFonts w:ascii="Garamond" w:hAnsi="Garamond"/>
        </w:rPr>
        <w:t>illness</w:t>
      </w:r>
      <w:r w:rsidRPr="00D34D8A">
        <w:rPr>
          <w:rFonts w:ascii="Garamond" w:hAnsi="Garamond"/>
        </w:rPr>
        <w:t>? What kind of cure is there?</w:t>
      </w:r>
      <w:r w:rsidRPr="00D34D8A">
        <w:rPr>
          <w:rFonts w:ascii="Garamond" w:hAnsi="Garamond"/>
        </w:rPr>
        <w:tab/>
      </w:r>
    </w:p>
    <w:p w14:paraId="1A63F803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3.2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How do you explain that there are more of your family members who are affected by MPS?</w:t>
      </w:r>
    </w:p>
    <w:p w14:paraId="082E5174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3.3. When and how was the first time your </w:t>
      </w:r>
      <w:r>
        <w:rPr>
          <w:rFonts w:ascii="Garamond" w:hAnsi="Garamond"/>
        </w:rPr>
        <w:t xml:space="preserve">illness </w:t>
      </w:r>
      <w:r w:rsidRPr="00D34D8A">
        <w:rPr>
          <w:rFonts w:ascii="Garamond" w:hAnsi="Garamond"/>
        </w:rPr>
        <w:t>was explained to you? By whom?</w:t>
      </w:r>
    </w:p>
    <w:p w14:paraId="73F771C1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3.4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What did your parents exactly tell you about the </w:t>
      </w:r>
      <w:r>
        <w:rPr>
          <w:rFonts w:ascii="Garamond" w:hAnsi="Garamond"/>
        </w:rPr>
        <w:t>illness</w:t>
      </w:r>
      <w:r w:rsidRPr="00D34D8A">
        <w:rPr>
          <w:rFonts w:ascii="Garamond" w:hAnsi="Garamond"/>
        </w:rPr>
        <w:t>?</w:t>
      </w:r>
    </w:p>
    <w:p w14:paraId="76D3F62A" w14:textId="77777777" w:rsidR="00B25A47" w:rsidRPr="00D34D8A" w:rsidRDefault="00B25A47" w:rsidP="00B25A47">
      <w:pPr>
        <w:rPr>
          <w:rFonts w:ascii="Garamond" w:hAnsi="Garamond"/>
        </w:rPr>
      </w:pPr>
    </w:p>
    <w:p w14:paraId="3C97AF9B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4. Experiences in the hospital / during the treatment</w:t>
      </w:r>
    </w:p>
    <w:p w14:paraId="22389B03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1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</w:t>
      </w:r>
      <w:r>
        <w:rPr>
          <w:rFonts w:ascii="Garamond" w:hAnsi="Garamond"/>
        </w:rPr>
        <w:t>What has been the progress of your illness so far?</w:t>
      </w:r>
      <w:r w:rsidRPr="00D34D8A">
        <w:rPr>
          <w:rFonts w:ascii="Garamond" w:hAnsi="Garamond"/>
        </w:rPr>
        <w:t xml:space="preserve"> In which hospitals have you been?</w:t>
      </w:r>
    </w:p>
    <w:p w14:paraId="709F836D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2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</w:t>
      </w:r>
      <w:r>
        <w:rPr>
          <w:rFonts w:ascii="Garamond" w:hAnsi="Garamond"/>
        </w:rPr>
        <w:t>Have you had any surgical procedures?</w:t>
      </w:r>
      <w:r w:rsidRPr="00D34D8A">
        <w:rPr>
          <w:rFonts w:ascii="Garamond" w:hAnsi="Garamond"/>
        </w:rPr>
        <w:t xml:space="preserve"> If so, which</w:t>
      </w:r>
      <w:r>
        <w:rPr>
          <w:rFonts w:ascii="Garamond" w:hAnsi="Garamond"/>
        </w:rPr>
        <w:t xml:space="preserve"> ones</w:t>
      </w:r>
      <w:r w:rsidRPr="00D34D8A">
        <w:rPr>
          <w:rFonts w:ascii="Garamond" w:hAnsi="Garamond"/>
        </w:rPr>
        <w:t>?</w:t>
      </w:r>
    </w:p>
    <w:p w14:paraId="3281D56C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3. In your opinion, what effect does the infusion have? How do you perceive that?</w:t>
      </w:r>
    </w:p>
    <w:p w14:paraId="39E56E92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4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Is there anything that disturbs you regarding the therapy? If so, wh</w:t>
      </w:r>
      <w:r>
        <w:rPr>
          <w:rFonts w:ascii="Garamond" w:hAnsi="Garamond"/>
        </w:rPr>
        <w:t>at</w:t>
      </w:r>
      <w:r w:rsidRPr="00D34D8A">
        <w:rPr>
          <w:rFonts w:ascii="Garamond" w:hAnsi="Garamond"/>
        </w:rPr>
        <w:t>? How could that be changed, in your opinion?</w:t>
      </w:r>
    </w:p>
    <w:p w14:paraId="31CFA4D1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5. Are you attending therapy regularly?</w:t>
      </w:r>
    </w:p>
    <w:p w14:paraId="05F2AE3C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6. If not, what are the reasons for you not attending therapy?</w:t>
      </w:r>
    </w:p>
    <w:p w14:paraId="4A12F223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4.7. What are the effects if you </w:t>
      </w:r>
      <w:r>
        <w:rPr>
          <w:rFonts w:ascii="Garamond" w:hAnsi="Garamond"/>
        </w:rPr>
        <w:t xml:space="preserve">do not attend the </w:t>
      </w:r>
      <w:r w:rsidRPr="00D34D8A">
        <w:rPr>
          <w:rFonts w:ascii="Garamond" w:hAnsi="Garamond"/>
        </w:rPr>
        <w:t>therapy?</w:t>
      </w:r>
    </w:p>
    <w:p w14:paraId="53E00759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8. How do you feel in hospital?</w:t>
      </w:r>
    </w:p>
    <w:p w14:paraId="5486CAFB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4.9. Do you have contact </w:t>
      </w:r>
      <w:r>
        <w:rPr>
          <w:rFonts w:ascii="Garamond" w:hAnsi="Garamond"/>
        </w:rPr>
        <w:t xml:space="preserve">with </w:t>
      </w:r>
      <w:r w:rsidRPr="00D34D8A">
        <w:rPr>
          <w:rFonts w:ascii="Garamond" w:hAnsi="Garamond"/>
        </w:rPr>
        <w:t>other patients, too?</w:t>
      </w:r>
    </w:p>
    <w:p w14:paraId="5225DD5E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4.10. How would you describe your relation</w:t>
      </w:r>
      <w:r>
        <w:rPr>
          <w:rFonts w:ascii="Garamond" w:hAnsi="Garamond"/>
        </w:rPr>
        <w:t>ship</w:t>
      </w:r>
      <w:r w:rsidRPr="00D34D8A">
        <w:rPr>
          <w:rFonts w:ascii="Garamond" w:hAnsi="Garamond"/>
        </w:rPr>
        <w:t xml:space="preserve"> with the doctors and nurses?</w:t>
      </w:r>
    </w:p>
    <w:p w14:paraId="11AA455B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4.11. </w:t>
      </w:r>
      <w:r>
        <w:rPr>
          <w:rFonts w:ascii="Garamond" w:hAnsi="Garamond"/>
        </w:rPr>
        <w:t xml:space="preserve">What </w:t>
      </w:r>
      <w:r w:rsidRPr="00D34D8A">
        <w:rPr>
          <w:rFonts w:ascii="Garamond" w:hAnsi="Garamond"/>
        </w:rPr>
        <w:t xml:space="preserve">do talks with the doctors look like? What do the doctors tell you? Do you always understand what they are telling you? If not, can you </w:t>
      </w:r>
      <w:r>
        <w:rPr>
          <w:rFonts w:ascii="Garamond" w:hAnsi="Garamond"/>
        </w:rPr>
        <w:t xml:space="preserve">give </w:t>
      </w:r>
      <w:r w:rsidRPr="00D34D8A">
        <w:rPr>
          <w:rFonts w:ascii="Garamond" w:hAnsi="Garamond"/>
        </w:rPr>
        <w:t>examples?</w:t>
      </w:r>
    </w:p>
    <w:p w14:paraId="4C335E3E" w14:textId="77777777" w:rsidR="00B25A47" w:rsidRPr="00D34D8A" w:rsidRDefault="00B25A47" w:rsidP="00B25A47">
      <w:pPr>
        <w:rPr>
          <w:rFonts w:ascii="Garamond" w:hAnsi="Garamond"/>
        </w:rPr>
      </w:pPr>
    </w:p>
    <w:p w14:paraId="69B3547A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5. Personal health strategies</w:t>
      </w:r>
    </w:p>
    <w:p w14:paraId="1FBCB200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5.1. What helps you if you are not feeling well?</w:t>
      </w:r>
    </w:p>
    <w:p w14:paraId="25057023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 xml:space="preserve">5.2. What exactly </w:t>
      </w:r>
      <w:r>
        <w:rPr>
          <w:rFonts w:ascii="Garamond" w:hAnsi="Garamond"/>
        </w:rPr>
        <w:t xml:space="preserve">do you do </w:t>
      </w:r>
      <w:r w:rsidRPr="00D34D8A">
        <w:rPr>
          <w:rFonts w:ascii="Garamond" w:hAnsi="Garamond"/>
        </w:rPr>
        <w:t>when you have pain?</w:t>
      </w:r>
    </w:p>
    <w:p w14:paraId="5CABA2CA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5.3. Have you also tried other possibilities, besides the medication and infusion, to do something against the disease?</w:t>
      </w:r>
    </w:p>
    <w:p w14:paraId="3F910270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lastRenderedPageBreak/>
        <w:t>5.4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Have you tried alternative healing methods, too? If so, which</w:t>
      </w:r>
      <w:r>
        <w:rPr>
          <w:rFonts w:ascii="Garamond" w:hAnsi="Garamond"/>
        </w:rPr>
        <w:t xml:space="preserve"> ones</w:t>
      </w:r>
      <w:r w:rsidRPr="00D34D8A">
        <w:rPr>
          <w:rFonts w:ascii="Garamond" w:hAnsi="Garamond"/>
        </w:rPr>
        <w:t>? If not, do you know any of these methods?</w:t>
      </w:r>
    </w:p>
    <w:p w14:paraId="39176179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5.5.</w:t>
      </w:r>
      <w:r>
        <w:rPr>
          <w:rFonts w:ascii="Garamond" w:hAnsi="Garamond"/>
        </w:rPr>
        <w:t xml:space="preserve"> </w:t>
      </w:r>
      <w:r w:rsidRPr="00D34D8A">
        <w:rPr>
          <w:rFonts w:ascii="Garamond" w:hAnsi="Garamond"/>
        </w:rPr>
        <w:t xml:space="preserve">Was there or is there any use of alternative healing methods in your family? If so, for what kind of </w:t>
      </w:r>
      <w:r>
        <w:rPr>
          <w:rFonts w:ascii="Garamond" w:hAnsi="Garamond"/>
        </w:rPr>
        <w:t>illness/</w:t>
      </w:r>
      <w:r w:rsidRPr="00D34D8A">
        <w:rPr>
          <w:rFonts w:ascii="Garamond" w:hAnsi="Garamond"/>
        </w:rPr>
        <w:t>suffering?</w:t>
      </w:r>
    </w:p>
    <w:p w14:paraId="5103302E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5.6. Do you think that praying improves the disease or that religion can help in any other way?</w:t>
      </w:r>
    </w:p>
    <w:p w14:paraId="025C2AA8" w14:textId="77777777" w:rsidR="00B25A47" w:rsidRPr="00D34D8A" w:rsidRDefault="00B25A47" w:rsidP="00B25A47">
      <w:pPr>
        <w:rPr>
          <w:rFonts w:ascii="Garamond" w:hAnsi="Garamond"/>
        </w:rPr>
      </w:pPr>
    </w:p>
    <w:p w14:paraId="24DD2F9F" w14:textId="77777777" w:rsidR="00B25A47" w:rsidRPr="00D34D8A" w:rsidRDefault="00B25A47" w:rsidP="00B25A47">
      <w:pPr>
        <w:rPr>
          <w:rFonts w:ascii="Garamond" w:hAnsi="Garamond"/>
          <w:b/>
        </w:rPr>
      </w:pPr>
      <w:r w:rsidRPr="00D34D8A">
        <w:rPr>
          <w:rFonts w:ascii="Garamond" w:hAnsi="Garamond"/>
          <w:b/>
        </w:rPr>
        <w:t>6. Final questions</w:t>
      </w:r>
    </w:p>
    <w:p w14:paraId="5478B045" w14:textId="77777777" w:rsidR="00B25A47" w:rsidRPr="00D34D8A" w:rsidRDefault="00B25A47" w:rsidP="00B25A47">
      <w:pPr>
        <w:rPr>
          <w:rFonts w:ascii="Garamond" w:hAnsi="Garamond"/>
        </w:rPr>
      </w:pPr>
      <w:r w:rsidRPr="00D34D8A">
        <w:rPr>
          <w:rFonts w:ascii="Garamond" w:hAnsi="Garamond"/>
        </w:rPr>
        <w:t>6.1. Are you satisfied with your life? Why?</w:t>
      </w:r>
    </w:p>
    <w:p w14:paraId="350F18D0" w14:textId="77777777" w:rsidR="00B25A47" w:rsidRPr="0049580B" w:rsidRDefault="00B25A47" w:rsidP="00B25A47">
      <w:r w:rsidRPr="00D34D8A">
        <w:rPr>
          <w:rFonts w:ascii="Garamond" w:hAnsi="Garamond"/>
        </w:rPr>
        <w:t>6.2</w:t>
      </w:r>
      <w:r>
        <w:rPr>
          <w:rFonts w:ascii="Garamond" w:hAnsi="Garamond"/>
        </w:rPr>
        <w:t>.</w:t>
      </w:r>
      <w:r w:rsidRPr="00D34D8A">
        <w:rPr>
          <w:rFonts w:ascii="Garamond" w:hAnsi="Garamond"/>
        </w:rPr>
        <w:t xml:space="preserve"> What do you wish for the future of yourself and your family</w:t>
      </w:r>
      <w:r w:rsidRPr="0049580B">
        <w:t>?</w:t>
      </w:r>
    </w:p>
    <w:p w14:paraId="1F37C3EC" w14:textId="77777777" w:rsidR="00B25A47" w:rsidRDefault="00B25A47" w:rsidP="00B25A47"/>
    <w:p w14:paraId="3963FED7" w14:textId="77777777" w:rsidR="00B25A47" w:rsidRPr="00CE70EE" w:rsidRDefault="00B25A47" w:rsidP="00B25A47">
      <w:r>
        <w:t xml:space="preserve"> </w:t>
      </w:r>
    </w:p>
    <w:p w14:paraId="4C344A3B" w14:textId="77777777" w:rsidR="00B25A47" w:rsidRPr="00DB3DEB" w:rsidRDefault="00B25A47" w:rsidP="00B25A47"/>
    <w:p w14:paraId="0D10A842" w14:textId="77777777" w:rsidR="00B25A47" w:rsidRPr="00DB3DEB" w:rsidRDefault="00B25A47" w:rsidP="00B25A47"/>
    <w:p w14:paraId="531391E4" w14:textId="77777777" w:rsidR="00B25A47" w:rsidRPr="00426EA7" w:rsidRDefault="00B25A47" w:rsidP="00B25A47">
      <w:pPr>
        <w:spacing w:line="360" w:lineRule="auto"/>
        <w:jc w:val="both"/>
      </w:pPr>
    </w:p>
    <w:p w14:paraId="30D0AE39" w14:textId="77777777" w:rsidR="00B25A47" w:rsidRDefault="00B25A47" w:rsidP="00B25A47"/>
    <w:p w14:paraId="50B884BE" w14:textId="77777777" w:rsidR="003A682B" w:rsidRDefault="003A682B"/>
    <w:sectPr w:rsidR="003A682B" w:rsidSect="00E14562">
      <w:pgSz w:w="11906" w:h="16838"/>
      <w:pgMar w:top="1247" w:right="1418" w:bottom="1497" w:left="1418" w:header="720" w:footer="1440" w:gutter="0"/>
      <w:cols w:space="720"/>
      <w:docGrid w:linePitch="4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A47"/>
    <w:rsid w:val="003A682B"/>
    <w:rsid w:val="008F7C29"/>
    <w:rsid w:val="00B2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48E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47"/>
    <w:pPr>
      <w:suppressAutoHyphens/>
      <w:spacing w:after="200" w:line="276" w:lineRule="auto"/>
    </w:pPr>
    <w:rPr>
      <w:rFonts w:ascii="Times New Roman" w:eastAsia="SimSun" w:hAnsi="Times New Roman" w:cs="Times New Roman"/>
      <w:kern w:val="1"/>
      <w:lang w:val="en-US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A47"/>
    <w:pPr>
      <w:suppressAutoHyphens/>
      <w:spacing w:after="200" w:line="276" w:lineRule="auto"/>
    </w:pPr>
    <w:rPr>
      <w:rFonts w:ascii="Times New Roman" w:eastAsia="SimSun" w:hAnsi="Times New Roman" w:cs="Times New Roman"/>
      <w:kern w:val="1"/>
      <w:lang w:val="en-US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093</Characters>
  <Application>Microsoft Macintosh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</dc:creator>
  <cp:keywords/>
  <dc:description/>
  <cp:lastModifiedBy>Linn</cp:lastModifiedBy>
  <cp:revision>2</cp:revision>
  <dcterms:created xsi:type="dcterms:W3CDTF">2013-05-20T09:34:00Z</dcterms:created>
  <dcterms:modified xsi:type="dcterms:W3CDTF">2013-05-20T09:43:00Z</dcterms:modified>
</cp:coreProperties>
</file>